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ind w:firstLine="422"/>
        <w:jc w:val="center"/>
        <w:rPr>
          <w:rFonts w:ascii="Times New Roman" w:hAnsi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bookmarkStart w:id="0" w:name="_GoBack"/>
      <w:bookmarkEnd w:id="0"/>
      <w:r>
        <w:rPr>
          <w:rFonts w:hint="eastAsia" w:ascii="Times New Roman" w:hAnsi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Annotation information of candidate gene based on lettuce genome</w:t>
      </w:r>
    </w:p>
    <w:tbl>
      <w:tblPr>
        <w:tblStyle w:val="2"/>
        <w:tblW w:w="852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285"/>
        <w:gridCol w:w="63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85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Traits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Scaffold name</w:t>
            </w:r>
          </w:p>
        </w:tc>
        <w:tc>
          <w:tcPr>
            <w:tcW w:w="6378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Annotation in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CTMD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02288.1</w:t>
            </w:r>
          </w:p>
        </w:tc>
        <w:tc>
          <w:tcPr>
            <w:tcW w:w="6378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elianthus annuus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plasma membrane ATPase-like (LOC110911454)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33998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Solanum lycopersicum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cultivar I-3 chromosome 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02608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elianthus annuus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probable chlorophyll(ide) b reductase NYC1, chloroplastic (LOC110865589)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96507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Putative ribonuclease H-like domain-containing protein [</w:t>
            </w: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elianthus annuus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26408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Helianthus annuus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peroxisome biogenesis protein 5 (LOC110942187), transcript variant X2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38845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Diplostephium hartwegii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voucher TEX:Vargas 456 mitochondrion, complete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39533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Helianthus annuus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uncharacterized LOC110881398 (LOC110881398)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54739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Ipomoea nil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60S ribosomal protein L5-like (LOC109162615)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RNRF</w:t>
            </w: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10880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Helianthus annuus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uncharacterized LOC110886753 (LOC110886753), transcript variant X8, nc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02288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Helianthus annuus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plasma membrane ATPase-like (LOC110911454)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10252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Phalaenopsis equestris switch 2 (LOC110023523)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16120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Cucumis melo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genomic chromosome, chr_1</w:t>
            </w:r>
          </w:p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Cucumis melo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genomic scaffold, anchoredscaffold00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26408.1</w:t>
            </w:r>
          </w:p>
        </w:tc>
        <w:tc>
          <w:tcPr>
            <w:tcW w:w="6378" w:type="dxa"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Helianthus annuus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peroxisome biogenesis protein 5 (LOC110942187), transcript variant X2, mRNA</w:t>
            </w:r>
          </w:p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Helianthus annuus </w:t>
            </w: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clone ZVG23_ZENA17-R ZVG23 locus putative peroxisomal targeting signal 1 receptor genomic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15848.1</w:t>
            </w:r>
          </w:p>
        </w:tc>
        <w:tc>
          <w:tcPr>
            <w:tcW w:w="6378" w:type="dxa"/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96507.1</w:t>
            </w:r>
          </w:p>
        </w:tc>
        <w:tc>
          <w:tcPr>
            <w:tcW w:w="6378" w:type="dxa"/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06755.1</w:t>
            </w:r>
          </w:p>
        </w:tc>
        <w:tc>
          <w:tcPr>
            <w:tcW w:w="6378" w:type="dxa"/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16711.1</w:t>
            </w:r>
          </w:p>
        </w:tc>
        <w:tc>
          <w:tcPr>
            <w:tcW w:w="6378" w:type="dxa"/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119316.1</w:t>
            </w:r>
          </w:p>
        </w:tc>
        <w:tc>
          <w:tcPr>
            <w:tcW w:w="6378" w:type="dxa"/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57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15"/>
                <w14:textFill>
                  <w14:solidFill>
                    <w14:schemeClr w14:val="tx1"/>
                  </w14:solidFill>
                </w14:textFill>
              </w:rPr>
              <w:t>FZNH01016554.1</w:t>
            </w:r>
          </w:p>
        </w:tc>
        <w:tc>
          <w:tcPr>
            <w:tcW w:w="6378" w:type="dxa"/>
          </w:tcPr>
          <w:p>
            <w:pPr>
              <w:spacing w:line="360" w:lineRule="auto"/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Cs w:val="15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752EE6"/>
    <w:rsid w:val="2BE677A3"/>
    <w:rsid w:val="41C6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高康</dc:creator>
  <cp:lastModifiedBy>高康</cp:lastModifiedBy>
  <dcterms:modified xsi:type="dcterms:W3CDTF">2020-02-12T02:3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